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653" w:rsidRPr="000A38AA" w:rsidRDefault="00C163CE" w:rsidP="00E46653">
      <w:pPr>
        <w:pStyle w:val="NormalWeb"/>
        <w:spacing w:before="2" w:after="2"/>
        <w:rPr>
          <w:rFonts w:ascii="Times New Roman" w:hAnsi="Times New Roman"/>
          <w:b/>
          <w:sz w:val="21"/>
          <w:szCs w:val="21"/>
        </w:rPr>
      </w:pPr>
      <w:bookmarkStart w:id="0" w:name="_GoBack"/>
      <w:bookmarkEnd w:id="0"/>
      <w:r w:rsidRPr="00C163CE">
        <w:rPr>
          <w:rFonts w:ascii="Times New Roman" w:hAnsi="Times New Roman"/>
          <w:b/>
          <w:sz w:val="21"/>
          <w:szCs w:val="21"/>
        </w:rPr>
        <w:t>Appendix A</w:t>
      </w:r>
      <w:r w:rsidR="000A38AA">
        <w:rPr>
          <w:rFonts w:ascii="Times New Roman" w:hAnsi="Times New Roman"/>
          <w:b/>
          <w:sz w:val="21"/>
          <w:szCs w:val="21"/>
        </w:rPr>
        <w:t xml:space="preserve">. </w:t>
      </w:r>
      <w:r w:rsidRPr="00C163CE">
        <w:rPr>
          <w:rFonts w:ascii="Times New Roman" w:hAnsi="Times New Roman"/>
          <w:sz w:val="21"/>
          <w:szCs w:val="21"/>
        </w:rPr>
        <w:t xml:space="preserve">Example of a </w:t>
      </w:r>
      <w:r w:rsidR="000A38AA">
        <w:rPr>
          <w:rFonts w:ascii="Times New Roman" w:hAnsi="Times New Roman"/>
          <w:sz w:val="21"/>
          <w:szCs w:val="21"/>
        </w:rPr>
        <w:t>pre- and post-training survey.</w:t>
      </w:r>
    </w:p>
    <w:p w:rsidR="00E46653" w:rsidRPr="00B47C10" w:rsidRDefault="00E46653" w:rsidP="00E46653">
      <w:pPr>
        <w:pStyle w:val="NormalWeb"/>
        <w:spacing w:before="2" w:after="2"/>
        <w:rPr>
          <w:rFonts w:ascii="Times New Roman" w:hAnsi="Times New Roman"/>
          <w:b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b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>Pre lab Survey 2017</w:t>
      </w: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ab/>
        <w:t>Participant #_____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b/>
          <w:sz w:val="21"/>
          <w:szCs w:val="21"/>
          <w:u w:val="single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b/>
          <w:sz w:val="21"/>
          <w:szCs w:val="21"/>
          <w:u w:val="single"/>
        </w:rPr>
      </w:pPr>
      <w:r w:rsidRPr="00C163CE">
        <w:rPr>
          <w:rFonts w:ascii="Times New Roman" w:eastAsia="Times New Roman" w:hAnsi="Times New Roman" w:cs="Times New Roman"/>
          <w:b/>
          <w:sz w:val="21"/>
          <w:szCs w:val="21"/>
          <w:u w:val="single"/>
        </w:rPr>
        <w:t>For ALL questions below, please indicate (S) behind your # if done in a simulation lab, (C) in a cadaver lab, and (A) in an animal lab, and (H) if done on a live human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>For Perimortem C-section: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  </w:t>
      </w:r>
    </w:p>
    <w:p w:rsid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How many times have you primarily preformed the procedure? ___A  ___S  ___C  ___H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Assisted? __A ___S ___ C___H 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Observed? ___A ___S ___C ___H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Taught? ___A ___S ___C ___H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Please make a vertical mark on the line below, indicating how you currently feel about your ability to efficiently perform the procedure?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7CBD78" wp14:editId="557D5A8B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24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F0774FE" id="Line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Please make a vertical mark indicating how you currently feel about your ability to perform the procedure safely for the patient?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0757F1" wp14:editId="45C5A366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23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6BDD132" id="Line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Please make a vertical mark indicating how you currently feel about your ability to teach the procedure?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1A5AA5" wp14:editId="70143691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22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A86EBD1" id="Line 4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>For Lateral Canthotomy: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  </w:t>
      </w:r>
    </w:p>
    <w:p w:rsid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How many times have you primarily preformed the procedure? ___A  ___S  ___C  ___H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Assisted? __A ___S ___ C___H 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Observed? ___A ___S ___C ___H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Taught? ___A ___S ___C ___H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Please make a vertical mark on the line below, indicating how you currently feel about your ability to efficiently perform the procedure?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7E5595" wp14:editId="53A6072D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21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18658F3" id="Line 5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Please make a vertical mark indicating how you currently feel about your ability to perform the procedure safely for the patient?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36E1F38" wp14:editId="52B060F6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20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6A18FA8" id="Line 6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Please make a vertical mark indicating how you currently feel about your ability to teach the procedure?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84B15B" wp14:editId="2494D0CB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19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1CC25D2" id="Line 7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b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b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b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>For Peritonsillar Abscess I&amp;D: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  </w:t>
      </w:r>
    </w:p>
    <w:p w:rsid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lastRenderedPageBreak/>
        <w:t xml:space="preserve">How many times have you primarily preformed the procedure? ___A  ___S  ___C  ___H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Assisted? __A ___S ___ C___H 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Observed? ___A ___S ___C ___H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Taught? ___A ___S ___C ___H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b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>1)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 Please make a vertical mark on the line below, indicating how you currently feel about your ability to efficiently perform the procedure?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C1AC253" wp14:editId="299DEE67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18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CA2482A" id="Line 8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>2)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 Please make a vertical mark indicating how you currently feel about your ability to perform the procedure safely for the patient?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ACFAFD3" wp14:editId="7C98F349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17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029C4A" id="Line 9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>3)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 Please make a vertical mark indicating how you currently feel about your ability to teach the procedure?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BA3C38" wp14:editId="0DA4FE33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16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21704AF" id="Line 10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b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b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>For Complete ED Eye Exams including slit lamp, corneal exam, retinal exam, and nerve exam: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  </w:t>
      </w:r>
    </w:p>
    <w:p w:rsid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How many times have you primarily preformed the procedure? ___A  ___S  ___C  ___H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Assisted? __A ___S ___ C___H 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Observed? ___A ___S ___C ___H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Taught? ___A ___S ___C ___H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b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>1)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 Please make a vertical mark on the line below, indicating how you currently feel about your ability to efficiently perform the procedure?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B89371" wp14:editId="7CFD1044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15" name="Lin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001C607" id="Line 11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>2)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 Please make a vertical mark indicating how you currently feel about your ability to perform the procedure safely for the patient?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3660614" wp14:editId="4C03ED07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14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9666CD" id="Line 12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>3)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 Please make a vertical mark indicating how you currently feel about your ability to teach the procedure?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A9157C" wp14:editId="6AAA1E1F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13" name="Lin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51FD77E" id="Line 13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b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br w:type="page"/>
      </w: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lastRenderedPageBreak/>
        <w:t>Post Lab Survey</w:t>
      </w: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ab/>
        <w:t xml:space="preserve">           Participant # _______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b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b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>For Perimortem C-section: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Please make a vertical mark on the line below, indicating how you currently feel about your ability to efficiently and successfully perform the procedure?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B527091" wp14:editId="44B53455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12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6E26A11" id="Line 14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Please make a vertical mark indicating how you currently feel about your ability to perform the procedure safely for the patient?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6A5698E" wp14:editId="42CF7422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11" name="Lin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8545E83" id="Line 15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Please make a vertical mark indicating how you currently feel about your ability to teach the procedure?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BA70675" wp14:editId="41AF82A2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10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27583D3" id="Line 16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b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>For Lateral Canthotomy: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Please make a vertical mark on the line below, indicating how you currently feel about your ability to efficiently perform the procedure?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5334950" wp14:editId="1B9027FB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9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3526C73" id="Line 17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Please make a vertical mark indicating how you currently feel about your ability to perform the procedure safely for the patient?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45A7837" wp14:editId="1DC29A05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8" name="Lin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2C5A68A" id="Line 18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Please make a vertical mark indicating how you currently feel about your ability to teach the procedure?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D9B6298" wp14:editId="5D224492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7" name="Lin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1A7457" id="Line 19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>For Peritonsillar Abscess I&amp;D: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 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Please make a vertical mark on the line below, indicating how you currently feel about your ability to efficiently perform the procedure?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6AD8FB3" wp14:editId="4B6E86C4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6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77716B4" id="Line 20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Please make a vertical mark indicating how you currently feel about your ability to perform the procedure safely for the patient?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A34E4A4" wp14:editId="0A3466CF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5" name="Lin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6F7B9B1" id="Line 21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Please make a vertical mark indicating how you currently feel about your ability to teach the procedure?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58D703" wp14:editId="463D5054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4" name="Lin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140DDE6" id="Line 22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lastRenderedPageBreak/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>For Complete ED Eye Exams including slit lamp, corneal exam, retinal exam, and nerve exam: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 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Please make a vertical mark on the line below, indicating how you currently feel about your ability to efficiently perform the procedure?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93F6FDF" wp14:editId="51B3912E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3" name="Lin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E6D98F3" id="Line 23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Please make a vertical mark indicating how you currently feel about your ability to perform the procedure safely for the patient?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0D58360" wp14:editId="4A1DE8C5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2" name="Lin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0751E6C" id="Line 24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 xml:space="preserve">Please make a vertical mark indicating how you currently feel about your ability to teach the procedure?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877A0CF" wp14:editId="20611DD6">
                <wp:simplePos x="0" y="0"/>
                <wp:positionH relativeFrom="column">
                  <wp:posOffset>685800</wp:posOffset>
                </wp:positionH>
                <wp:positionV relativeFrom="paragraph">
                  <wp:posOffset>83820</wp:posOffset>
                </wp:positionV>
                <wp:extent cx="3599815" cy="0"/>
                <wp:effectExtent l="0" t="0" r="0" b="0"/>
                <wp:wrapTight wrapText="bothSides">
                  <wp:wrapPolygon edited="0">
                    <wp:start x="-133" y="0"/>
                    <wp:lineTo x="-198" y="0"/>
                    <wp:lineTo x="-198" y="0"/>
                    <wp:lineTo x="21931" y="0"/>
                    <wp:lineTo x="22000" y="0"/>
                    <wp:lineTo x="21931" y="0"/>
                    <wp:lineTo x="21733" y="0"/>
                    <wp:lineTo x="-133" y="0"/>
                  </wp:wrapPolygon>
                </wp:wrapTight>
                <wp:docPr id="25" name="Lin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4A7EBB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738FB34" id="Line 25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4pt,6.6pt" to="337.45pt,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" strokecolor="#4a7ebb" strokeweight="3.5pt">
                <v:shadow on="t" opacity="22938f" offset="0"/>
                <o:lock v:ext="edit" shapetype="f"/>
                <w10:wrap type="tight"/>
              </v:line>
            </w:pict>
          </mc:Fallback>
        </mc:AlternateConten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sz w:val="21"/>
          <w:szCs w:val="21"/>
        </w:rPr>
        <w:t>No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Somewhat Confident</w:t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</w:r>
      <w:r w:rsidRPr="00C163CE">
        <w:rPr>
          <w:rFonts w:ascii="Times New Roman" w:eastAsia="Times New Roman" w:hAnsi="Times New Roman" w:cs="Times New Roman"/>
          <w:sz w:val="21"/>
          <w:szCs w:val="21"/>
        </w:rPr>
        <w:tab/>
        <w:t>Very Confident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sz w:val="21"/>
          <w:szCs w:val="21"/>
        </w:rPr>
      </w:pPr>
    </w:p>
    <w:p w:rsidR="00C163CE" w:rsidRPr="00C163CE" w:rsidRDefault="00C163CE" w:rsidP="00C163CE">
      <w:pPr>
        <w:rPr>
          <w:rFonts w:ascii="Times New Roman" w:eastAsia="Times New Roman" w:hAnsi="Times New Roman" w:cs="Times New Roman"/>
          <w:b/>
          <w:sz w:val="21"/>
          <w:szCs w:val="21"/>
        </w:rPr>
      </w:pPr>
      <w:r w:rsidRPr="00C163CE">
        <w:rPr>
          <w:rFonts w:ascii="Times New Roman" w:eastAsia="Times New Roman" w:hAnsi="Times New Roman" w:cs="Times New Roman"/>
          <w:b/>
          <w:sz w:val="21"/>
          <w:szCs w:val="21"/>
        </w:rPr>
        <w:t xml:space="preserve">     </w:t>
      </w:r>
    </w:p>
    <w:p w:rsidR="00C163CE" w:rsidRPr="00C163CE" w:rsidRDefault="00C163CE" w:rsidP="00C163CE">
      <w:pPr>
        <w:rPr>
          <w:rFonts w:ascii="Times New Roman" w:eastAsia="Times New Roman" w:hAnsi="Times New Roman" w:cs="Times New Roman"/>
          <w:b/>
          <w:sz w:val="21"/>
          <w:szCs w:val="21"/>
        </w:rPr>
      </w:pPr>
    </w:p>
    <w:p w:rsidR="00FD08C9" w:rsidRPr="00C163CE" w:rsidRDefault="00B278DD">
      <w:pPr>
        <w:rPr>
          <w:rFonts w:ascii="Times New Roman" w:eastAsia="Times New Roman" w:hAnsi="Times New Roman"/>
          <w:b/>
          <w:sz w:val="22"/>
        </w:rPr>
      </w:pPr>
    </w:p>
    <w:sectPr w:rsidR="00FD08C9" w:rsidRPr="00C163CE" w:rsidSect="00C163C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3CE"/>
    <w:rsid w:val="000A38AA"/>
    <w:rsid w:val="00B278DD"/>
    <w:rsid w:val="00B47C10"/>
    <w:rsid w:val="00C163CE"/>
    <w:rsid w:val="00DC0BF3"/>
    <w:rsid w:val="00E46653"/>
    <w:rsid w:val="00F40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9A63A1-9278-4C91-B1D9-423FE89C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3C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163CE"/>
    <w:pPr>
      <w:spacing w:beforeLines="1" w:afterLines="1"/>
    </w:pPr>
    <w:rPr>
      <w:rFonts w:ascii="Times" w:hAnsi="Times" w:cs="Times New Roman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C16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7</Words>
  <Characters>488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Le, Dana</cp:lastModifiedBy>
  <cp:revision>2</cp:revision>
  <dcterms:created xsi:type="dcterms:W3CDTF">2019-12-30T22:45:00Z</dcterms:created>
  <dcterms:modified xsi:type="dcterms:W3CDTF">2019-12-30T22:45:00Z</dcterms:modified>
</cp:coreProperties>
</file>